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4F1CF" w14:textId="4E00D1CD" w:rsidR="00010378" w:rsidRPr="00740902" w:rsidRDefault="00887A35" w:rsidP="00010378">
      <w:pPr>
        <w:adjustRightInd w:val="0"/>
        <w:snapToGrid w:val="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_Hlk187351405"/>
      <w:r>
        <w:rPr>
          <w:rFonts w:ascii="Times New Roman" w:hAnsi="Times New Roman" w:cs="Times New Roman" w:hint="eastAsia"/>
          <w:b/>
          <w:bCs/>
          <w:sz w:val="32"/>
          <w:szCs w:val="32"/>
        </w:rPr>
        <w:t>Soman induces e</w:t>
      </w:r>
      <w:r w:rsidR="00010378" w:rsidRPr="00740902">
        <w:rPr>
          <w:rFonts w:ascii="Times New Roman" w:hAnsi="Times New Roman" w:cs="Times New Roman"/>
          <w:b/>
          <w:bCs/>
          <w:sz w:val="32"/>
          <w:szCs w:val="32"/>
        </w:rPr>
        <w:t xml:space="preserve">ndoplasmic reticulum stress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and </w:t>
      </w:r>
      <w:r w:rsidR="00010378" w:rsidRPr="00740902">
        <w:rPr>
          <w:rFonts w:ascii="Times New Roman" w:hAnsi="Times New Roman" w:cs="Times New Roman"/>
          <w:b/>
          <w:bCs/>
          <w:sz w:val="32"/>
          <w:szCs w:val="32"/>
        </w:rPr>
        <w:t>apoptosis of cerebral organoids via the GRP78-ATF6-CHOP signaling pathway</w:t>
      </w:r>
    </w:p>
    <w:p w14:paraId="3F8D77BA" w14:textId="77777777" w:rsidR="00010378" w:rsidRPr="00740902" w:rsidRDefault="00010378" w:rsidP="0001037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67785937"/>
      <w:r w:rsidRPr="00740902">
        <w:rPr>
          <w:rFonts w:ascii="Times New Roman" w:hAnsi="Times New Roman" w:cs="Times New Roman"/>
          <w:sz w:val="24"/>
          <w:szCs w:val="24"/>
        </w:rPr>
        <w:t>Yue Wei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409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0902">
        <w:rPr>
          <w:rFonts w:ascii="Times New Roman" w:hAnsi="Times New Roman" w:cs="Times New Roman"/>
          <w:sz w:val="24"/>
          <w:szCs w:val="24"/>
        </w:rPr>
        <w:t>Zhanbiao</w:t>
      </w:r>
      <w:proofErr w:type="spellEnd"/>
      <w:r w:rsidRPr="00740902">
        <w:rPr>
          <w:rFonts w:ascii="Times New Roman" w:hAnsi="Times New Roman" w:cs="Times New Roman"/>
          <w:sz w:val="24"/>
          <w:szCs w:val="24"/>
        </w:rPr>
        <w:t xml:space="preserve"> Liu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0902">
        <w:rPr>
          <w:rFonts w:ascii="Times New Roman" w:hAnsi="Times New Roman" w:cs="Times New Roman"/>
          <w:sz w:val="24"/>
          <w:szCs w:val="24"/>
        </w:rPr>
        <w:t>, Jingjing Shi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0902">
        <w:rPr>
          <w:rFonts w:ascii="Times New Roman" w:hAnsi="Times New Roman" w:cs="Times New Roman"/>
          <w:sz w:val="24"/>
          <w:szCs w:val="24"/>
        </w:rPr>
        <w:t>, Qian Jin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09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0902">
        <w:rPr>
          <w:rFonts w:ascii="Times New Roman" w:hAnsi="Times New Roman" w:cs="Times New Roman"/>
          <w:sz w:val="24"/>
          <w:szCs w:val="24"/>
        </w:rPr>
        <w:t>Wenqian</w:t>
      </w:r>
      <w:proofErr w:type="spellEnd"/>
      <w:r w:rsidRPr="00740902">
        <w:rPr>
          <w:rFonts w:ascii="Times New Roman" w:hAnsi="Times New Roman" w:cs="Times New Roman"/>
          <w:sz w:val="24"/>
          <w:szCs w:val="24"/>
        </w:rPr>
        <w:t xml:space="preserve"> Chen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09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0902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740902">
        <w:rPr>
          <w:rFonts w:ascii="Times New Roman" w:hAnsi="Times New Roman" w:cs="Times New Roman"/>
          <w:sz w:val="24"/>
          <w:szCs w:val="24"/>
        </w:rPr>
        <w:t xml:space="preserve"> Chen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740902">
        <w:rPr>
          <w:rFonts w:ascii="Times New Roman" w:hAnsi="Times New Roman" w:cs="Times New Roman"/>
          <w:sz w:val="24"/>
          <w:szCs w:val="24"/>
        </w:rPr>
        <w:t>, Liqin Li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740902">
        <w:rPr>
          <w:rFonts w:ascii="Times New Roman" w:hAnsi="Times New Roman" w:cs="Times New Roman"/>
          <w:sz w:val="24"/>
          <w:szCs w:val="24"/>
        </w:rPr>
        <w:t>, Hui Chen</w:t>
      </w: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3136F935" w14:textId="77777777" w:rsidR="00010378" w:rsidRPr="00740902" w:rsidRDefault="00010378" w:rsidP="0001037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40902">
        <w:rPr>
          <w:rFonts w:ascii="Times New Roman" w:hAnsi="Times New Roman" w:cs="Times New Roman"/>
          <w:sz w:val="24"/>
          <w:szCs w:val="24"/>
        </w:rPr>
        <w:t>College of Pharmacy, Guilin Medical University, Guilin 541199, China</w:t>
      </w:r>
    </w:p>
    <w:p w14:paraId="2503298B" w14:textId="77777777" w:rsidR="00010378" w:rsidRPr="00740902" w:rsidRDefault="00010378" w:rsidP="0001037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740902">
        <w:rPr>
          <w:rFonts w:ascii="Times New Roman" w:hAnsi="Times New Roman" w:cs="Times New Roman"/>
          <w:sz w:val="24"/>
          <w:szCs w:val="24"/>
        </w:rPr>
        <w:t>State Key Laboratory of NBC Protection for Civilian, Beijing 102205, China</w:t>
      </w:r>
      <w:bookmarkEnd w:id="1"/>
    </w:p>
    <w:p w14:paraId="055D7152" w14:textId="77777777" w:rsidR="00010378" w:rsidRPr="00740902" w:rsidRDefault="00010378" w:rsidP="0001037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902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740902">
        <w:rPr>
          <w:rFonts w:ascii="Times New Roman" w:hAnsi="Times New Roman" w:cs="Times New Roman"/>
          <w:sz w:val="24"/>
          <w:szCs w:val="24"/>
        </w:rPr>
        <w:t>Key Laboratory of Pharmacology for Prevention and Treatment of High Incidence Diseases in Guangxi Higher Education Institutions, Guilin Medical University, Guilin 541199, China</w:t>
      </w:r>
    </w:p>
    <w:bookmarkEnd w:id="0"/>
    <w:p w14:paraId="0BA7263D" w14:textId="6186549B" w:rsidR="003F5529" w:rsidRPr="003F5529" w:rsidRDefault="003F5529" w:rsidP="004806F2">
      <w:pPr>
        <w:jc w:val="left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  <w:r w:rsidRPr="003F5529">
        <w:rPr>
          <w:rFonts w:ascii="Times New Roman" w:hAnsi="Times New Roman" w:cs="Times New Roman" w:hint="eastAsia"/>
          <w:b/>
          <w:bCs/>
          <w:color w:val="333333"/>
          <w:sz w:val="28"/>
          <w:szCs w:val="28"/>
          <w:shd w:val="clear" w:color="auto" w:fill="FFFFFF"/>
        </w:rPr>
        <w:t>Supplement Material</w:t>
      </w:r>
    </w:p>
    <w:p w14:paraId="09A7C38E" w14:textId="03F93D09" w:rsidR="00575A7A" w:rsidRPr="0052278A" w:rsidRDefault="004806F2" w:rsidP="004806F2">
      <w:pPr>
        <w:jc w:val="left"/>
        <w:rPr>
          <w:rFonts w:ascii="Times New Roman" w:hAnsi="Times New Roman" w:cs="Times New Roman"/>
          <w:sz w:val="22"/>
        </w:rPr>
      </w:pPr>
      <w:r w:rsidRPr="0052278A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Supplement Table 1</w:t>
      </w:r>
      <w:r w:rsidR="0052278A"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.</w:t>
      </w:r>
      <w:r w:rsidRPr="0052278A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Pr="0052278A">
        <w:rPr>
          <w:rFonts w:ascii="Times New Roman" w:hAnsi="Times New Roman" w:cs="Times New Roman"/>
          <w:sz w:val="22"/>
        </w:rPr>
        <w:t>Antibodies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843"/>
        <w:gridCol w:w="1355"/>
      </w:tblGrid>
      <w:tr w:rsidR="00B0511C" w:rsidRPr="0052278A" w14:paraId="157EB628" w14:textId="77777777" w:rsidTr="00E0133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614F55C" w14:textId="32A9632F" w:rsidR="00B0511C" w:rsidRPr="0052278A" w:rsidRDefault="00B0511C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15C8FA" w14:textId="4A945598" w:rsidR="00B0511C" w:rsidRPr="0052278A" w:rsidRDefault="00B0511C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CBF0B7" w14:textId="1C8279A2" w:rsidR="00B0511C" w:rsidRPr="0052278A" w:rsidRDefault="00B0511C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CA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5DE8AC7" w14:textId="1F7B1D75" w:rsidR="00B0511C" w:rsidRPr="0052278A" w:rsidRDefault="00B0511C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 xml:space="preserve">Dilute Ratio </w:t>
            </w:r>
          </w:p>
        </w:tc>
      </w:tr>
      <w:tr w:rsidR="00E0133A" w:rsidRPr="0052278A" w14:paraId="206A206C" w14:textId="77777777" w:rsidTr="00E0133A">
        <w:tc>
          <w:tcPr>
            <w:tcW w:w="3681" w:type="dxa"/>
            <w:tcBorders>
              <w:top w:val="single" w:sz="4" w:space="0" w:color="auto"/>
            </w:tcBorders>
          </w:tcPr>
          <w:p w14:paraId="391EE969" w14:textId="7FD51281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SOX2 antibod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ED228E" w14:textId="285489A4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539161" w14:textId="2C56511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9249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DFD1060" w14:textId="3373F8C3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4A95696D" w14:textId="77777777" w:rsidTr="00E0133A">
        <w:tc>
          <w:tcPr>
            <w:tcW w:w="3681" w:type="dxa"/>
          </w:tcPr>
          <w:p w14:paraId="226A984B" w14:textId="0654352D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Oct4 antibody</w:t>
            </w:r>
          </w:p>
        </w:tc>
        <w:tc>
          <w:tcPr>
            <w:tcW w:w="1417" w:type="dxa"/>
          </w:tcPr>
          <w:p w14:paraId="6E612C8A" w14:textId="44905676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20F6AC49" w14:textId="4CA9CD3E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181557</w:t>
            </w:r>
          </w:p>
        </w:tc>
        <w:tc>
          <w:tcPr>
            <w:tcW w:w="1355" w:type="dxa"/>
          </w:tcPr>
          <w:p w14:paraId="323C33A1" w14:textId="031B1BB2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386BE07D" w14:textId="77777777" w:rsidTr="00E0133A">
        <w:tc>
          <w:tcPr>
            <w:tcW w:w="3681" w:type="dxa"/>
          </w:tcPr>
          <w:p w14:paraId="60FA4E71" w14:textId="1B763EE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2278A">
              <w:rPr>
                <w:rFonts w:ascii="Times New Roman" w:hAnsi="Times New Roman" w:cs="Times New Roman"/>
                <w:sz w:val="22"/>
              </w:rPr>
              <w:t>Dylight</w:t>
            </w:r>
            <w:proofErr w:type="spellEnd"/>
            <w:r w:rsidRPr="0052278A">
              <w:rPr>
                <w:rFonts w:ascii="Times New Roman" w:hAnsi="Times New Roman" w:cs="Times New Roman"/>
                <w:sz w:val="22"/>
              </w:rPr>
              <w:t xml:space="preserve"> 488 Goat Anti-Rabbit IgG</w:t>
            </w:r>
          </w:p>
        </w:tc>
        <w:tc>
          <w:tcPr>
            <w:tcW w:w="1417" w:type="dxa"/>
          </w:tcPr>
          <w:p w14:paraId="7DA028B4" w14:textId="044E77A2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2278A">
              <w:rPr>
                <w:rFonts w:ascii="Times New Roman" w:hAnsi="Times New Roman" w:cs="Times New Roman"/>
                <w:sz w:val="22"/>
              </w:rPr>
              <w:t>Abbkine</w:t>
            </w:r>
            <w:proofErr w:type="spellEnd"/>
          </w:p>
        </w:tc>
        <w:tc>
          <w:tcPr>
            <w:tcW w:w="1843" w:type="dxa"/>
          </w:tcPr>
          <w:p w14:paraId="04467190" w14:textId="7F884D5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23220</w:t>
            </w:r>
          </w:p>
        </w:tc>
        <w:tc>
          <w:tcPr>
            <w:tcW w:w="1355" w:type="dxa"/>
          </w:tcPr>
          <w:p w14:paraId="1D7F51A5" w14:textId="1B220C7D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55B0E97C" w14:textId="77777777" w:rsidTr="00E0133A">
        <w:tc>
          <w:tcPr>
            <w:tcW w:w="3681" w:type="dxa"/>
          </w:tcPr>
          <w:p w14:paraId="1D8FE212" w14:textId="5F2E77CB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lexa Fluor 594 Goat Anti-Mouse IgG</w:t>
            </w:r>
          </w:p>
        </w:tc>
        <w:tc>
          <w:tcPr>
            <w:tcW w:w="1417" w:type="dxa"/>
          </w:tcPr>
          <w:p w14:paraId="33E08B08" w14:textId="31CB5F3B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Bioss</w:t>
            </w:r>
          </w:p>
        </w:tc>
        <w:tc>
          <w:tcPr>
            <w:tcW w:w="1843" w:type="dxa"/>
          </w:tcPr>
          <w:p w14:paraId="4842781D" w14:textId="6E4140C3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Bs-0296G-AF594</w:t>
            </w:r>
          </w:p>
        </w:tc>
        <w:tc>
          <w:tcPr>
            <w:tcW w:w="1355" w:type="dxa"/>
          </w:tcPr>
          <w:p w14:paraId="3906D1F1" w14:textId="0445DD8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2269DC28" w14:textId="77777777" w:rsidTr="00E0133A">
        <w:tc>
          <w:tcPr>
            <w:tcW w:w="3681" w:type="dxa"/>
          </w:tcPr>
          <w:p w14:paraId="486CA708" w14:textId="69FDC631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GALC antibody</w:t>
            </w:r>
          </w:p>
        </w:tc>
        <w:tc>
          <w:tcPr>
            <w:tcW w:w="1417" w:type="dxa"/>
          </w:tcPr>
          <w:p w14:paraId="0B50B86C" w14:textId="1E6CA27F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32BFCAE5" w14:textId="0B45C946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232972</w:t>
            </w:r>
          </w:p>
        </w:tc>
        <w:tc>
          <w:tcPr>
            <w:tcW w:w="1355" w:type="dxa"/>
          </w:tcPr>
          <w:p w14:paraId="02D78DDC" w14:textId="0B69C009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5AB12B93" w14:textId="77777777" w:rsidTr="00E0133A">
        <w:tc>
          <w:tcPr>
            <w:tcW w:w="3681" w:type="dxa"/>
          </w:tcPr>
          <w:p w14:paraId="071DDF7B" w14:textId="7573F4D2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GFAP antibody</w:t>
            </w:r>
          </w:p>
        </w:tc>
        <w:tc>
          <w:tcPr>
            <w:tcW w:w="1417" w:type="dxa"/>
          </w:tcPr>
          <w:p w14:paraId="2013247D" w14:textId="3DD86E10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196B88BC" w14:textId="10E50B24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10062</w:t>
            </w:r>
          </w:p>
        </w:tc>
        <w:tc>
          <w:tcPr>
            <w:tcW w:w="1355" w:type="dxa"/>
          </w:tcPr>
          <w:p w14:paraId="4D69460C" w14:textId="3411985D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490CA48F" w14:textId="77777777" w:rsidTr="00E0133A">
        <w:tc>
          <w:tcPr>
            <w:tcW w:w="3681" w:type="dxa"/>
          </w:tcPr>
          <w:p w14:paraId="5C9BCF1C" w14:textId="769AF77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Recombinant Anti-MAP2 antibody</w:t>
            </w:r>
          </w:p>
        </w:tc>
        <w:tc>
          <w:tcPr>
            <w:tcW w:w="1417" w:type="dxa"/>
          </w:tcPr>
          <w:p w14:paraId="6065471A" w14:textId="3303329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286599CC" w14:textId="18F69EB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254143</w:t>
            </w:r>
          </w:p>
        </w:tc>
        <w:tc>
          <w:tcPr>
            <w:tcW w:w="1355" w:type="dxa"/>
          </w:tcPr>
          <w:p w14:paraId="5CC9E96B" w14:textId="3F7D24CB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;300</w:t>
            </w:r>
          </w:p>
        </w:tc>
      </w:tr>
      <w:tr w:rsidR="00E0133A" w:rsidRPr="0052278A" w14:paraId="34B54C4B" w14:textId="77777777" w:rsidTr="00E0133A">
        <w:tc>
          <w:tcPr>
            <w:tcW w:w="3681" w:type="dxa"/>
          </w:tcPr>
          <w:p w14:paraId="46182A63" w14:textId="7804839B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beta III Tubulin antibody</w:t>
            </w:r>
          </w:p>
        </w:tc>
        <w:tc>
          <w:tcPr>
            <w:tcW w:w="1417" w:type="dxa"/>
          </w:tcPr>
          <w:p w14:paraId="281EE8D0" w14:textId="1CB83EA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44D64D07" w14:textId="0932EA48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18207</w:t>
            </w:r>
          </w:p>
        </w:tc>
        <w:tc>
          <w:tcPr>
            <w:tcW w:w="1355" w:type="dxa"/>
          </w:tcPr>
          <w:p w14:paraId="6C55DABC" w14:textId="23AE44F6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5D788153" w14:textId="77777777" w:rsidTr="00E0133A">
        <w:tc>
          <w:tcPr>
            <w:tcW w:w="3681" w:type="dxa"/>
          </w:tcPr>
          <w:p w14:paraId="24B88BC0" w14:textId="6FF4F759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nti-FOXG1 antibody</w:t>
            </w:r>
          </w:p>
        </w:tc>
        <w:tc>
          <w:tcPr>
            <w:tcW w:w="1417" w:type="dxa"/>
          </w:tcPr>
          <w:p w14:paraId="56D61479" w14:textId="6348027A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6DDC49FC" w14:textId="62021AF3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18259</w:t>
            </w:r>
          </w:p>
        </w:tc>
        <w:tc>
          <w:tcPr>
            <w:tcW w:w="1355" w:type="dxa"/>
          </w:tcPr>
          <w:p w14:paraId="370F3532" w14:textId="2AD2F386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28ECD259" w14:textId="77777777" w:rsidTr="00E0133A">
        <w:tc>
          <w:tcPr>
            <w:tcW w:w="3681" w:type="dxa"/>
          </w:tcPr>
          <w:p w14:paraId="17973338" w14:textId="6457D04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Recombinant Anti-Reelin antibody</w:t>
            </w:r>
          </w:p>
        </w:tc>
        <w:tc>
          <w:tcPr>
            <w:tcW w:w="1417" w:type="dxa"/>
          </w:tcPr>
          <w:p w14:paraId="1E94BB25" w14:textId="5C93E78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</w:tcPr>
          <w:p w14:paraId="4ADC3F13" w14:textId="1303FB7F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B312310</w:t>
            </w:r>
          </w:p>
        </w:tc>
        <w:tc>
          <w:tcPr>
            <w:tcW w:w="1355" w:type="dxa"/>
          </w:tcPr>
          <w:p w14:paraId="7E6CA46C" w14:textId="280A0DE6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3033CCCD" w14:textId="77777777" w:rsidTr="00E0133A">
        <w:tc>
          <w:tcPr>
            <w:tcW w:w="3681" w:type="dxa"/>
          </w:tcPr>
          <w:p w14:paraId="7DFDFDFE" w14:textId="4C71B0DA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TBR1 Polyclonal Antibody</w:t>
            </w:r>
          </w:p>
        </w:tc>
        <w:tc>
          <w:tcPr>
            <w:tcW w:w="1417" w:type="dxa"/>
          </w:tcPr>
          <w:p w14:paraId="14060252" w14:textId="7079A54A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843" w:type="dxa"/>
          </w:tcPr>
          <w:p w14:paraId="4593BFCE" w14:textId="1D7D8AB9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PA5-117379</w:t>
            </w:r>
          </w:p>
        </w:tc>
        <w:tc>
          <w:tcPr>
            <w:tcW w:w="1355" w:type="dxa"/>
          </w:tcPr>
          <w:p w14:paraId="50322EA2" w14:textId="6DB91064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300</w:t>
            </w:r>
          </w:p>
        </w:tc>
      </w:tr>
      <w:tr w:rsidR="00E0133A" w:rsidRPr="0052278A" w14:paraId="523C0740" w14:textId="77777777" w:rsidTr="00E0133A">
        <w:tc>
          <w:tcPr>
            <w:tcW w:w="3681" w:type="dxa"/>
          </w:tcPr>
          <w:p w14:paraId="284ADDAB" w14:textId="5F1284C9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PAX6 Monoclonal Antibody</w:t>
            </w:r>
          </w:p>
        </w:tc>
        <w:tc>
          <w:tcPr>
            <w:tcW w:w="1417" w:type="dxa"/>
          </w:tcPr>
          <w:p w14:paraId="5B269E52" w14:textId="546DB1DF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843" w:type="dxa"/>
          </w:tcPr>
          <w:p w14:paraId="73948847" w14:textId="6D83E081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MA1-109</w:t>
            </w:r>
          </w:p>
        </w:tc>
        <w:tc>
          <w:tcPr>
            <w:tcW w:w="1355" w:type="dxa"/>
          </w:tcPr>
          <w:p w14:paraId="243CF97D" w14:textId="30184404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2D81558D" w14:textId="77777777" w:rsidTr="00E0133A">
        <w:tc>
          <w:tcPr>
            <w:tcW w:w="3681" w:type="dxa"/>
          </w:tcPr>
          <w:p w14:paraId="643D1719" w14:textId="5C020440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CTIP Monoclonal Antibody</w:t>
            </w:r>
          </w:p>
        </w:tc>
        <w:tc>
          <w:tcPr>
            <w:tcW w:w="1417" w:type="dxa"/>
          </w:tcPr>
          <w:p w14:paraId="16AC0801" w14:textId="0F4D8903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843" w:type="dxa"/>
          </w:tcPr>
          <w:p w14:paraId="60BBD3BF" w14:textId="63B6378B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MAP5-31646</w:t>
            </w:r>
          </w:p>
        </w:tc>
        <w:tc>
          <w:tcPr>
            <w:tcW w:w="1355" w:type="dxa"/>
          </w:tcPr>
          <w:p w14:paraId="20B727DF" w14:textId="4D928249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E0133A" w:rsidRPr="0052278A" w14:paraId="095641E4" w14:textId="77777777" w:rsidTr="00E0133A">
        <w:tc>
          <w:tcPr>
            <w:tcW w:w="3681" w:type="dxa"/>
          </w:tcPr>
          <w:p w14:paraId="54C064AF" w14:textId="4F1E9DE4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SATB2 Monoclonal Antibody</w:t>
            </w:r>
          </w:p>
        </w:tc>
        <w:tc>
          <w:tcPr>
            <w:tcW w:w="1417" w:type="dxa"/>
          </w:tcPr>
          <w:p w14:paraId="73E36204" w14:textId="2C8DF921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  <w:tc>
          <w:tcPr>
            <w:tcW w:w="1843" w:type="dxa"/>
          </w:tcPr>
          <w:p w14:paraId="7534287D" w14:textId="08FD7255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MA5-32788</w:t>
            </w:r>
          </w:p>
        </w:tc>
        <w:tc>
          <w:tcPr>
            <w:tcW w:w="1355" w:type="dxa"/>
          </w:tcPr>
          <w:p w14:paraId="6D02391F" w14:textId="71B7B89C" w:rsidR="00E0133A" w:rsidRPr="0052278A" w:rsidRDefault="00E0133A" w:rsidP="00E0133A">
            <w:pPr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</w:tbl>
    <w:p w14:paraId="187FCFF5" w14:textId="77777777" w:rsidR="00673584" w:rsidRDefault="00673584" w:rsidP="004806F2">
      <w:pPr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7E6F9D4F" w14:textId="649A8F7E" w:rsidR="003F5529" w:rsidRPr="00673584" w:rsidRDefault="00673584" w:rsidP="00673584">
      <w:pPr>
        <w:jc w:val="left"/>
        <w:rPr>
          <w:rFonts w:ascii="Times New Roman" w:hAnsi="Times New Roman" w:cs="Times New Roman"/>
          <w:sz w:val="22"/>
        </w:rPr>
      </w:pPr>
      <w:r w:rsidRPr="0052278A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Supplement Table 2</w:t>
      </w:r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.</w:t>
      </w:r>
      <w:r w:rsidRPr="0052278A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Primer sequences for qPCR</w:t>
      </w:r>
    </w:p>
    <w:tbl>
      <w:tblPr>
        <w:tblStyle w:val="a7"/>
        <w:tblpPr w:leftFromText="180" w:rightFromText="180" w:vertAnchor="text" w:horzAnchor="margin" w:tblpY="356"/>
        <w:tblW w:w="8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3397"/>
        <w:gridCol w:w="236"/>
      </w:tblGrid>
      <w:tr w:rsidR="00673584" w:rsidRPr="0052278A" w14:paraId="21EB589C" w14:textId="77777777" w:rsidTr="002E3B3E">
        <w:trPr>
          <w:trHeight w:val="35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BA9BD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82ED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Forward Primer Sequence (5’-3’)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A965D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b/>
                <w:bCs/>
                <w:color w:val="333333"/>
                <w:sz w:val="22"/>
                <w:shd w:val="clear" w:color="auto" w:fill="FFFFFF"/>
              </w:rPr>
              <w:t>Reverse Primer Sequence (5’-3’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74694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</w:p>
        </w:tc>
      </w:tr>
      <w:tr w:rsidR="00673584" w:rsidRPr="0052278A" w14:paraId="067884B6" w14:textId="77777777" w:rsidTr="002E3B3E">
        <w:trPr>
          <w:trHeight w:val="352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B31F07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ATF6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5EBA3EE3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ACAAGACCACAAGACCAA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2A0B6129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GGAGGAACTGACGAAC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19B1B71" w14:textId="77777777" w:rsidR="00673584" w:rsidRPr="0052278A" w:rsidRDefault="00673584" w:rsidP="002E3B3E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</w:tr>
      <w:tr w:rsidR="00673584" w:rsidRPr="0052278A" w14:paraId="25411B09" w14:textId="77777777" w:rsidTr="002E3B3E">
        <w:trPr>
          <w:trHeight w:val="345"/>
        </w:trPr>
        <w:tc>
          <w:tcPr>
            <w:tcW w:w="993" w:type="dxa"/>
            <w:vAlign w:val="center"/>
          </w:tcPr>
          <w:p w14:paraId="5887F89B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GRP78</w:t>
            </w:r>
          </w:p>
        </w:tc>
        <w:tc>
          <w:tcPr>
            <w:tcW w:w="4110" w:type="dxa"/>
            <w:vAlign w:val="center"/>
          </w:tcPr>
          <w:p w14:paraId="73593EE0" w14:textId="77777777" w:rsidR="00673584" w:rsidRPr="0052278A" w:rsidRDefault="00673584" w:rsidP="002E3B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TGTTCAACCAATTATCAGCAAACTC</w:t>
            </w:r>
          </w:p>
        </w:tc>
        <w:tc>
          <w:tcPr>
            <w:tcW w:w="3397" w:type="dxa"/>
            <w:vAlign w:val="center"/>
          </w:tcPr>
          <w:p w14:paraId="41CE1F25" w14:textId="77777777" w:rsidR="00673584" w:rsidRPr="0052278A" w:rsidRDefault="00673584" w:rsidP="002E3B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TTCTGCTGTATCCTCTTCACCAGT</w:t>
            </w:r>
          </w:p>
        </w:tc>
        <w:tc>
          <w:tcPr>
            <w:tcW w:w="236" w:type="dxa"/>
            <w:vAlign w:val="center"/>
          </w:tcPr>
          <w:p w14:paraId="1B8DAD61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</w:tr>
      <w:tr w:rsidR="00673584" w:rsidRPr="0052278A" w14:paraId="7450E1A6" w14:textId="77777777" w:rsidTr="002E3B3E">
        <w:trPr>
          <w:trHeight w:val="345"/>
        </w:trPr>
        <w:tc>
          <w:tcPr>
            <w:tcW w:w="993" w:type="dxa"/>
            <w:vAlign w:val="center"/>
          </w:tcPr>
          <w:p w14:paraId="4DB6F5F8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lastRenderedPageBreak/>
              <w:t>CHOP</w:t>
            </w:r>
          </w:p>
        </w:tc>
        <w:tc>
          <w:tcPr>
            <w:tcW w:w="4110" w:type="dxa"/>
            <w:vAlign w:val="center"/>
          </w:tcPr>
          <w:p w14:paraId="7F0712CA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TCTGGCTTGGCTGACT</w:t>
            </w:r>
          </w:p>
        </w:tc>
        <w:tc>
          <w:tcPr>
            <w:tcW w:w="3397" w:type="dxa"/>
            <w:vAlign w:val="center"/>
          </w:tcPr>
          <w:p w14:paraId="4D68DE92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TCTTCCTCCTCTTCCTCCT</w:t>
            </w:r>
          </w:p>
        </w:tc>
        <w:tc>
          <w:tcPr>
            <w:tcW w:w="236" w:type="dxa"/>
            <w:vAlign w:val="center"/>
          </w:tcPr>
          <w:p w14:paraId="4B2F6560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</w:tr>
      <w:tr w:rsidR="00673584" w:rsidRPr="0052278A" w14:paraId="7F38A7AF" w14:textId="77777777" w:rsidTr="002E3B3E">
        <w:trPr>
          <w:trHeight w:val="331"/>
        </w:trPr>
        <w:tc>
          <w:tcPr>
            <w:tcW w:w="993" w:type="dxa"/>
            <w:vAlign w:val="center"/>
          </w:tcPr>
          <w:p w14:paraId="5DED8BF9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</w:pPr>
            <w:r w:rsidRPr="0052278A">
              <w:rPr>
                <w:rFonts w:ascii="Times New Roman" w:hAnsi="Times New Roman" w:cs="Times New Roman"/>
                <w:i/>
                <w:iCs/>
                <w:color w:val="333333"/>
                <w:sz w:val="22"/>
                <w:shd w:val="clear" w:color="auto" w:fill="FFFFFF"/>
              </w:rPr>
              <w:t>GAPDH</w:t>
            </w:r>
          </w:p>
        </w:tc>
        <w:tc>
          <w:tcPr>
            <w:tcW w:w="4110" w:type="dxa"/>
            <w:vAlign w:val="center"/>
          </w:tcPr>
          <w:p w14:paraId="7D1FB43B" w14:textId="77777777" w:rsidR="00673584" w:rsidRPr="0052278A" w:rsidRDefault="00673584" w:rsidP="002E3B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CCGGGAAACTGTGGCGTGATG</w:t>
            </w:r>
          </w:p>
        </w:tc>
        <w:tc>
          <w:tcPr>
            <w:tcW w:w="3397" w:type="dxa"/>
            <w:vAlign w:val="center"/>
          </w:tcPr>
          <w:p w14:paraId="44524766" w14:textId="77777777" w:rsidR="00673584" w:rsidRPr="0052278A" w:rsidRDefault="00673584" w:rsidP="002E3B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278A">
              <w:rPr>
                <w:rFonts w:ascii="Times New Roman" w:hAnsi="Times New Roman" w:cs="Times New Roman"/>
                <w:sz w:val="22"/>
              </w:rPr>
              <w:t>AGGTGGAGGAGTGGGTGTCGCTGTT</w:t>
            </w:r>
          </w:p>
        </w:tc>
        <w:tc>
          <w:tcPr>
            <w:tcW w:w="236" w:type="dxa"/>
            <w:vAlign w:val="center"/>
          </w:tcPr>
          <w:p w14:paraId="2389F996" w14:textId="77777777" w:rsidR="00673584" w:rsidRPr="0052278A" w:rsidRDefault="00673584" w:rsidP="002E3B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</w:p>
        </w:tc>
      </w:tr>
    </w:tbl>
    <w:p w14:paraId="10FC7F8B" w14:textId="2FF177EE" w:rsidR="00B0511C" w:rsidRPr="00673584" w:rsidRDefault="00B0511C" w:rsidP="00673584">
      <w:pPr>
        <w:jc w:val="left"/>
        <w:rPr>
          <w:rFonts w:ascii="Times New Roman" w:hAnsi="Times New Roman" w:cs="Times New Roman"/>
          <w:sz w:val="22"/>
        </w:rPr>
      </w:pPr>
    </w:p>
    <w:sectPr w:rsidR="00B0511C" w:rsidRPr="00673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D6E50" w14:textId="77777777" w:rsidR="001352FA" w:rsidRDefault="001352FA" w:rsidP="00B0511C">
      <w:pPr>
        <w:rPr>
          <w:rFonts w:hint="eastAsia"/>
        </w:rPr>
      </w:pPr>
      <w:r>
        <w:separator/>
      </w:r>
    </w:p>
  </w:endnote>
  <w:endnote w:type="continuationSeparator" w:id="0">
    <w:p w14:paraId="08CBF213" w14:textId="77777777" w:rsidR="001352FA" w:rsidRDefault="001352FA" w:rsidP="00B051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DC02D" w14:textId="77777777" w:rsidR="001352FA" w:rsidRDefault="001352FA" w:rsidP="00B0511C">
      <w:pPr>
        <w:rPr>
          <w:rFonts w:hint="eastAsia"/>
        </w:rPr>
      </w:pPr>
      <w:r>
        <w:separator/>
      </w:r>
    </w:p>
  </w:footnote>
  <w:footnote w:type="continuationSeparator" w:id="0">
    <w:p w14:paraId="409C4BD0" w14:textId="77777777" w:rsidR="001352FA" w:rsidRDefault="001352FA" w:rsidP="00B051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01"/>
    <w:rsid w:val="00010378"/>
    <w:rsid w:val="00056D01"/>
    <w:rsid w:val="001352FA"/>
    <w:rsid w:val="002F2005"/>
    <w:rsid w:val="003F5529"/>
    <w:rsid w:val="004806F2"/>
    <w:rsid w:val="00483260"/>
    <w:rsid w:val="004F5FB5"/>
    <w:rsid w:val="0052278A"/>
    <w:rsid w:val="00547326"/>
    <w:rsid w:val="00575A7A"/>
    <w:rsid w:val="005967EC"/>
    <w:rsid w:val="005B73A7"/>
    <w:rsid w:val="00673584"/>
    <w:rsid w:val="0070281A"/>
    <w:rsid w:val="007A0420"/>
    <w:rsid w:val="008173EB"/>
    <w:rsid w:val="00887A35"/>
    <w:rsid w:val="00924E0E"/>
    <w:rsid w:val="00A215FC"/>
    <w:rsid w:val="00A21684"/>
    <w:rsid w:val="00AC71B9"/>
    <w:rsid w:val="00AF2DCC"/>
    <w:rsid w:val="00B0511C"/>
    <w:rsid w:val="00E0133A"/>
    <w:rsid w:val="00E02B9A"/>
    <w:rsid w:val="00E5074D"/>
    <w:rsid w:val="00E572FF"/>
    <w:rsid w:val="00E878C0"/>
    <w:rsid w:val="00F02410"/>
    <w:rsid w:val="00F2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1EBCB"/>
  <w15:chartTrackingRefBased/>
  <w15:docId w15:val="{47311945-4D8A-4B7A-A80F-7277DA21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1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11C"/>
    <w:rPr>
      <w:sz w:val="18"/>
      <w:szCs w:val="18"/>
    </w:rPr>
  </w:style>
  <w:style w:type="table" w:styleId="a7">
    <w:name w:val="Table Grid"/>
    <w:basedOn w:val="a1"/>
    <w:uiPriority w:val="39"/>
    <w:rsid w:val="00B0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0133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013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1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10</cp:revision>
  <dcterms:created xsi:type="dcterms:W3CDTF">2024-10-30T08:31:00Z</dcterms:created>
  <dcterms:modified xsi:type="dcterms:W3CDTF">2025-03-26T08:39:00Z</dcterms:modified>
</cp:coreProperties>
</file>